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31C50" w14:textId="52FEA7E3" w:rsidR="005157B2" w:rsidRPr="00EB1AFF" w:rsidRDefault="00CC2393" w:rsidP="005157B2">
      <w:pPr>
        <w:pStyle w:val="Caption"/>
        <w:spacing w:after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0" w:name="_Toc181864359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C8618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1 </w:t>
      </w:r>
      <w:r w:rsidR="005157B2" w:rsidRPr="081C6E0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.</w:t>
      </w:r>
      <w:r w:rsidR="005157B2" w:rsidRPr="081C6E0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Genome annotation and accession numbers of the isolates.</w:t>
      </w:r>
      <w:bookmarkEnd w:id="0"/>
    </w:p>
    <w:tbl>
      <w:tblPr>
        <w:tblpPr w:leftFromText="180" w:rightFromText="180" w:vertAnchor="page" w:horzAnchor="margin" w:tblpXSpec="center" w:tblpY="1906"/>
        <w:tblW w:w="5000" w:type="pct"/>
        <w:tblLook w:val="04A0" w:firstRow="1" w:lastRow="0" w:firstColumn="1" w:lastColumn="0" w:noHBand="0" w:noVBand="1"/>
      </w:tblPr>
      <w:tblGrid>
        <w:gridCol w:w="2320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</w:tblGrid>
      <w:tr w:rsidR="005157B2" w:rsidRPr="007A5589" w14:paraId="51FA44A3" w14:textId="77777777" w:rsidTr="006A5595">
        <w:trPr>
          <w:trHeight w:val="315"/>
        </w:trPr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1BFE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sol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D548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2E9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1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D4AE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2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0D27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3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40E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36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861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3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94E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3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D0AF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46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ABF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4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9C70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55</w:t>
            </w:r>
          </w:p>
        </w:tc>
      </w:tr>
      <w:tr w:rsidR="005157B2" w:rsidRPr="007A5589" w14:paraId="72CAA19B" w14:textId="77777777" w:rsidTr="006A5595">
        <w:trPr>
          <w:trHeight w:val="25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F3CA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D0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ion Number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464D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N4226602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E178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N4226602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AF3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N4226602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4C5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N4226602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4F0A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N4226602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1DA2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N4226603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9203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N4226603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65D8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N4226603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CEC8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N4226603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BB27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N42266034</w:t>
            </w:r>
          </w:p>
        </w:tc>
      </w:tr>
      <w:tr w:rsidR="005157B2" w:rsidRPr="007A5589" w14:paraId="3288C3E1" w14:textId="77777777" w:rsidTr="006A5595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9A5D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tc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</w:t>
            </w: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he genus level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C0B9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3201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6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1E10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3384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6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116B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5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EDC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3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6561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4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E04D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4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CE4D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4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4220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8</w:t>
            </w:r>
          </w:p>
        </w:tc>
      </w:tr>
      <w:tr w:rsidR="005157B2" w:rsidRPr="007A5589" w14:paraId="72BA26E4" w14:textId="77777777" w:rsidTr="006A5595">
        <w:trPr>
          <w:trHeight w:val="315"/>
        </w:trPr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6B0D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Contig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A32C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9378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3D2F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FEB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15EE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43CB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B829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C8A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5448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2F30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157B2" w:rsidRPr="007A5589" w14:paraId="043C6D64" w14:textId="77777777" w:rsidTr="006A5595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ECBD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rgest contig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0EDD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2108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05F6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5008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616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4100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2DEA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5674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5C20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2485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03AE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4483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EBB3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9575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026E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4990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E59D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9705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A5F4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09899</w:t>
            </w:r>
          </w:p>
        </w:tc>
      </w:tr>
      <w:tr w:rsidR="005157B2" w:rsidRPr="007A5589" w14:paraId="12FDF340" w14:textId="77777777" w:rsidTr="006A5595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5073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Length genome bp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0B51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2108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FD77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022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8C4E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7498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7084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5674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4C2D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2485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141E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9157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9E7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0583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ED5B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4990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A9D4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0399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07E7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09899</w:t>
            </w:r>
          </w:p>
        </w:tc>
      </w:tr>
      <w:tr w:rsidR="005157B2" w:rsidRPr="007A5589" w14:paraId="053C555D" w14:textId="77777777" w:rsidTr="006A5595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98EC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gen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51D3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4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FF6A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2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77C6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9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C0D9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F71C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2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C272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6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37A6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7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C9E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5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5A4A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0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ABB7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96</w:t>
            </w:r>
          </w:p>
        </w:tc>
      </w:tr>
      <w:tr w:rsidR="005157B2" w:rsidRPr="007A5589" w14:paraId="73E301B1" w14:textId="77777777" w:rsidTr="006A5595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8801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S (Protein Coding Sequence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898B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6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8B03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3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D320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2EB9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6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163F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3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3AB7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7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516E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8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9F5C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7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6150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8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328D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10</w:t>
            </w:r>
          </w:p>
        </w:tc>
      </w:tr>
      <w:tr w:rsidR="005157B2" w:rsidRPr="007A5589" w14:paraId="58113D93" w14:textId="77777777" w:rsidTr="006A5595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E586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C (%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3A32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3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54F3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7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BE60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8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4962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8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0CA5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3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D9D4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2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6338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1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46F2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0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5F18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1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09DE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73</w:t>
            </w:r>
          </w:p>
        </w:tc>
      </w:tr>
      <w:tr w:rsidR="005157B2" w:rsidRPr="007A5589" w14:paraId="7EA4C99D" w14:textId="77777777" w:rsidTr="006A5595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0586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5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A659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2108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4E70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5008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2209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4100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9D24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5674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612A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2485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8876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4483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E89E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9575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AF64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4990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7FCC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9705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813C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09899</w:t>
            </w:r>
          </w:p>
        </w:tc>
      </w:tr>
      <w:tr w:rsidR="005157B2" w:rsidRPr="007A5589" w14:paraId="2E8FD155" w14:textId="77777777" w:rsidTr="006A5595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7EAE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5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8963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934D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C006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71DB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C9EF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948A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4D3F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3EEF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1084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92E9" w14:textId="77777777" w:rsidR="005157B2" w:rsidRPr="007A5589" w:rsidRDefault="005157B2" w:rsidP="006A5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55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780D5E47" w14:textId="77777777" w:rsidR="005157B2" w:rsidRPr="00724A16" w:rsidRDefault="005157B2" w:rsidP="005157B2">
      <w:pPr>
        <w:spacing w:after="0"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724A16">
        <w:rPr>
          <w:rFonts w:asciiTheme="majorBidi" w:hAnsiTheme="majorBidi" w:cstheme="majorBidi"/>
          <w:sz w:val="22"/>
          <w:szCs w:val="22"/>
        </w:rPr>
        <w:t>*</w:t>
      </w:r>
      <w:r w:rsidRPr="00724A16">
        <w:rPr>
          <w:rFonts w:ascii="Arial" w:hAnsi="Arial" w:cs="Arial"/>
          <w:color w:val="474747"/>
          <w:sz w:val="22"/>
          <w:szCs w:val="22"/>
          <w:shd w:val="clear" w:color="auto" w:fill="FFFFFF"/>
        </w:rPr>
        <w:t xml:space="preserve"> </w:t>
      </w:r>
      <w:r w:rsidRPr="00724A16">
        <w:rPr>
          <w:rFonts w:asciiTheme="majorBidi" w:hAnsiTheme="majorBidi" w:cstheme="majorBidi"/>
          <w:sz w:val="22"/>
          <w:szCs w:val="22"/>
        </w:rPr>
        <w:t>N50 is the shortest contig length that needs to be included for covering 50% of the genome.</w:t>
      </w:r>
    </w:p>
    <w:p w14:paraId="33E6D23D" w14:textId="77777777" w:rsidR="005157B2" w:rsidRPr="00724A16" w:rsidRDefault="005157B2" w:rsidP="005157B2">
      <w:pPr>
        <w:spacing w:after="0"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724A16">
        <w:rPr>
          <w:rFonts w:asciiTheme="majorBidi" w:hAnsiTheme="majorBidi" w:cstheme="majorBidi"/>
          <w:sz w:val="22"/>
          <w:szCs w:val="22"/>
        </w:rPr>
        <w:t>*</w:t>
      </w:r>
      <w:r w:rsidRPr="00724A16">
        <w:rPr>
          <w:rFonts w:ascii="Arial" w:hAnsi="Arial" w:cs="Arial"/>
          <w:color w:val="474747"/>
          <w:sz w:val="22"/>
          <w:szCs w:val="22"/>
          <w:shd w:val="clear" w:color="auto" w:fill="FFFFFF"/>
        </w:rPr>
        <w:t xml:space="preserve"> </w:t>
      </w:r>
      <w:r w:rsidRPr="00724A16">
        <w:rPr>
          <w:rFonts w:asciiTheme="majorBidi" w:hAnsiTheme="majorBidi" w:cstheme="majorBidi"/>
          <w:sz w:val="22"/>
          <w:szCs w:val="22"/>
        </w:rPr>
        <w:t>L50 is defined as count of smallest number of contigs whose length sum makes up half of genome size.</w:t>
      </w:r>
    </w:p>
    <w:p w14:paraId="0EEF94B1" w14:textId="77777777" w:rsidR="005157B2" w:rsidRDefault="005157B2"/>
    <w:sectPr w:rsidR="005157B2" w:rsidSect="005157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7B2"/>
    <w:rsid w:val="0003732C"/>
    <w:rsid w:val="00173EEB"/>
    <w:rsid w:val="00504956"/>
    <w:rsid w:val="005157B2"/>
    <w:rsid w:val="005F2796"/>
    <w:rsid w:val="009F15E6"/>
    <w:rsid w:val="00B57B9B"/>
    <w:rsid w:val="00C86185"/>
    <w:rsid w:val="00CC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9AE94"/>
  <w15:chartTrackingRefBased/>
  <w15:docId w15:val="{3F592DAF-C0E6-450B-8E54-CBE564FF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7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7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7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7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7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7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7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7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7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7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7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7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7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7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7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7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7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7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7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7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7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7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7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7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7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7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7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7B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157B2"/>
    <w:pPr>
      <w:spacing w:after="200" w:line="240" w:lineRule="auto"/>
    </w:pPr>
    <w:rPr>
      <w:rFonts w:eastAsiaTheme="minorEastAsia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Abdulhak</dc:creator>
  <cp:keywords/>
  <dc:description/>
  <cp:lastModifiedBy>mai mahmoud zafer</cp:lastModifiedBy>
  <cp:revision>2</cp:revision>
  <dcterms:created xsi:type="dcterms:W3CDTF">2025-06-27T13:07:00Z</dcterms:created>
  <dcterms:modified xsi:type="dcterms:W3CDTF">2025-06-27T13:07:00Z</dcterms:modified>
</cp:coreProperties>
</file>